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1227F9" w:rsidRPr="002F05CF" w:rsidRDefault="001227F9" w:rsidP="001227F9">
      <w:pPr>
        <w:pStyle w:val="PargrafodaLista"/>
        <w:spacing w:line="480" w:lineRule="auto"/>
        <w:ind w:left="0"/>
        <w:jc w:val="both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Flow diagram of pediatric kidney transplants included and excluded from the study.</w:t>
      </w:r>
    </w:p>
    <w:p w:rsidR="00BD67EB" w:rsidRPr="00BD67EB" w:rsidRDefault="00BD67EB" w:rsidP="00BD67EB">
      <w:pPr>
        <w:pStyle w:val="PargrafodaLista"/>
        <w:spacing w:line="480" w:lineRule="auto"/>
        <w:ind w:left="0"/>
        <w:rPr>
          <w:sz w:val="20"/>
          <w:szCs w:val="20"/>
        </w:rPr>
      </w:pPr>
      <w:r w:rsidRPr="00BD67EB">
        <w:rPr>
          <w:b/>
          <w:bCs/>
          <w:sz w:val="24"/>
          <w:szCs w:val="24"/>
        </w:rPr>
        <w:drawing>
          <wp:inline distT="0" distB="0" distL="0" distR="0" wp14:anchorId="7D5E8CE1" wp14:editId="39CD228F">
            <wp:extent cx="5400040" cy="3455035"/>
            <wp:effectExtent l="0" t="0" r="0" b="0"/>
            <wp:docPr id="449155152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915515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455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67EB">
        <w:rPr>
          <w:sz w:val="20"/>
          <w:szCs w:val="20"/>
        </w:rPr>
        <w:t xml:space="preserve">Note: KT: </w:t>
      </w:r>
      <w:proofErr w:type="spellStart"/>
      <w:r w:rsidRPr="00BD67EB">
        <w:rPr>
          <w:sz w:val="20"/>
          <w:szCs w:val="20"/>
        </w:rPr>
        <w:t>kidney</w:t>
      </w:r>
      <w:proofErr w:type="spellEnd"/>
      <w:r w:rsidRPr="00BD67EB">
        <w:rPr>
          <w:sz w:val="20"/>
          <w:szCs w:val="20"/>
        </w:rPr>
        <w:t xml:space="preserve"> </w:t>
      </w:r>
      <w:proofErr w:type="spellStart"/>
      <w:r w:rsidRPr="00BD67EB">
        <w:rPr>
          <w:sz w:val="20"/>
          <w:szCs w:val="20"/>
        </w:rPr>
        <w:t>transplant</w:t>
      </w:r>
      <w:proofErr w:type="spellEnd"/>
    </w:p>
    <w:sectPr w:rsidR="00BD67EB" w:rsidRPr="00BD67EB" w:rsidSect="00864C77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2254282"/>
    <w:multiLevelType w:val="hybridMultilevel"/>
    <w:tmpl w:val="EF44B1DE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6E29B7"/>
    <w:multiLevelType w:val="multilevel"/>
    <w:tmpl w:val="28B4FDC8"/>
    <w:lvl w:ilvl="0">
      <w:start w:val="1"/>
      <w:numFmt w:val="decimal"/>
      <w:lvlText w:val="%1"/>
      <w:lvlJc w:val="left"/>
      <w:pPr>
        <w:ind w:left="1080" w:hanging="360"/>
      </w:pPr>
      <w:rPr>
        <w:rFonts w:hint="default"/>
        <w:u w:val="none"/>
      </w:rPr>
    </w:lvl>
    <w:lvl w:ilvl="1">
      <w:start w:val="1"/>
      <w:numFmt w:val="lowerRoman"/>
      <w:lvlText w:val="%2)"/>
      <w:lvlJc w:val="right"/>
      <w:pPr>
        <w:ind w:left="180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52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324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96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68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40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12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840" w:hanging="360"/>
      </w:pPr>
      <w:rPr>
        <w:u w:val="none"/>
      </w:rPr>
    </w:lvl>
  </w:abstractNum>
  <w:abstractNum w:abstractNumId="2" w15:restartNumberingAfterBreak="0">
    <w:nsid w:val="71326300"/>
    <w:multiLevelType w:val="hybridMultilevel"/>
    <w:tmpl w:val="992A6988"/>
    <w:lvl w:ilvl="0" w:tplc="3028CA90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571190497">
    <w:abstractNumId w:val="1"/>
  </w:num>
  <w:num w:numId="2" w16cid:durableId="2010717282">
    <w:abstractNumId w:val="2"/>
  </w:num>
  <w:num w:numId="3" w16cid:durableId="9871738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CD3"/>
    <w:rsid w:val="00055ADD"/>
    <w:rsid w:val="001202C8"/>
    <w:rsid w:val="001227F9"/>
    <w:rsid w:val="00130825"/>
    <w:rsid w:val="001308E0"/>
    <w:rsid w:val="00176CD3"/>
    <w:rsid w:val="002050EC"/>
    <w:rsid w:val="002871DC"/>
    <w:rsid w:val="00316B4F"/>
    <w:rsid w:val="00492024"/>
    <w:rsid w:val="00630711"/>
    <w:rsid w:val="00697B70"/>
    <w:rsid w:val="007841D4"/>
    <w:rsid w:val="00794866"/>
    <w:rsid w:val="007C1B68"/>
    <w:rsid w:val="007F051D"/>
    <w:rsid w:val="00864C77"/>
    <w:rsid w:val="008D4512"/>
    <w:rsid w:val="008F4E3D"/>
    <w:rsid w:val="009760EC"/>
    <w:rsid w:val="00A42EF2"/>
    <w:rsid w:val="00A43728"/>
    <w:rsid w:val="00B60054"/>
    <w:rsid w:val="00BB3705"/>
    <w:rsid w:val="00BD67EB"/>
    <w:rsid w:val="00CB2D53"/>
    <w:rsid w:val="00D23D2A"/>
    <w:rsid w:val="00D62FC9"/>
    <w:rsid w:val="00DE07D4"/>
    <w:rsid w:val="00E40837"/>
    <w:rsid w:val="00E87274"/>
    <w:rsid w:val="00F448E0"/>
    <w:rsid w:val="00F77549"/>
    <w:rsid w:val="00FF3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000732"/>
  <w15:chartTrackingRefBased/>
  <w15:docId w15:val="{09FE65AD-02E5-42E2-AFA9-765D90B4E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176CD3"/>
    <w:pPr>
      <w:spacing w:after="0" w:line="276" w:lineRule="auto"/>
      <w:ind w:left="720"/>
      <w:contextualSpacing/>
    </w:pPr>
    <w:rPr>
      <w:rFonts w:ascii="Arial" w:eastAsia="Arial" w:hAnsi="Arial" w:cs="Arial"/>
      <w:kern w:val="0"/>
      <w:lang w:eastAsia="pt-BR"/>
      <w14:ligatures w14:val="none"/>
    </w:rPr>
  </w:style>
  <w:style w:type="character" w:styleId="Nmerodelinha">
    <w:name w:val="line number"/>
    <w:basedOn w:val="Fontepargpadro"/>
    <w:uiPriority w:val="99"/>
    <w:semiHidden/>
    <w:unhideWhenUsed/>
    <w:rsid w:val="00864C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28B59C-4671-4029-A151-9B086A5F7A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</Words>
  <Characters>9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DA ROCHA LORDELO</dc:creator>
  <cp:keywords/>
  <dc:description/>
  <cp:lastModifiedBy>MARINA DA ROCHA LORDELO</cp:lastModifiedBy>
  <cp:revision>4</cp:revision>
  <dcterms:created xsi:type="dcterms:W3CDTF">2024-09-09T19:14:00Z</dcterms:created>
  <dcterms:modified xsi:type="dcterms:W3CDTF">2024-09-09T19:26:00Z</dcterms:modified>
</cp:coreProperties>
</file>